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ACAF5" w14:textId="16504BFA" w:rsidR="00183A35" w:rsidRPr="00D75849" w:rsidRDefault="00D75849">
      <w:pPr>
        <w:rPr>
          <w:rFonts w:ascii="Arial" w:hAnsi="Arial" w:cs="Arial"/>
        </w:rPr>
      </w:pPr>
      <w:r w:rsidRPr="00D75849">
        <w:rPr>
          <w:rFonts w:ascii="Arial" w:hAnsi="Arial" w:cs="Arial"/>
          <w:b/>
          <w:bCs/>
        </w:rPr>
        <w:t>Figure S1. Anti-alligator conjugate compatibility assessment. (A)</w:t>
      </w:r>
      <w:r w:rsidRPr="00D75849">
        <w:rPr>
          <w:rFonts w:ascii="Arial" w:hAnsi="Arial" w:cs="Arial"/>
        </w:rPr>
        <w:t xml:space="preserve"> Design of LFA for assessing viability of anti-alligator IgY coated AuNPs for the detection of crocodile IgY Abs. The design features mouse, anti-alligator IgY conjugated AuNPs, purified crocodile IgY printed on the test line and an anti-mouse Ig is printed as the control line. </w:t>
      </w:r>
      <w:r w:rsidRPr="00D75849">
        <w:rPr>
          <w:rFonts w:ascii="Arial" w:hAnsi="Arial" w:cs="Arial"/>
          <w:b/>
          <w:bCs/>
        </w:rPr>
        <w:t>(B)</w:t>
      </w:r>
      <w:r w:rsidRPr="00D75849">
        <w:rPr>
          <w:rFonts w:ascii="Arial" w:hAnsi="Arial" w:cs="Arial"/>
        </w:rPr>
        <w:t xml:space="preserve"> Visual representation of the nine strips run, indicating the binding of the anti-alligator conjugate to the crocodile Abs. T = test line and C = control line. </w:t>
      </w:r>
      <w:r w:rsidRPr="00D75849">
        <w:rPr>
          <w:rFonts w:ascii="Arial" w:hAnsi="Arial" w:cs="Arial"/>
          <w:b/>
          <w:bCs/>
        </w:rPr>
        <w:t>(C)</w:t>
      </w:r>
      <w:r w:rsidRPr="00D75849">
        <w:rPr>
          <w:rFonts w:ascii="Arial" w:hAnsi="Arial" w:cs="Arial"/>
        </w:rPr>
        <w:t xml:space="preserve"> Nine strips were run, imaged using the Leelu reader and the results graphed. Bars indicate median and 95% confidence interval. </w:t>
      </w:r>
      <w:r w:rsidRPr="00D75849">
        <w:rPr>
          <w:rFonts w:ascii="Arial" w:hAnsi="Arial" w:cs="Arial"/>
          <w:b/>
          <w:bCs/>
        </w:rPr>
        <w:t>Created in part with Biorender.com</w:t>
      </w:r>
    </w:p>
    <w:sectPr w:rsidR="00183A35" w:rsidRPr="00D75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849"/>
    <w:rsid w:val="000361D3"/>
    <w:rsid w:val="00183A35"/>
    <w:rsid w:val="00D75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9CEC1"/>
  <w15:chartTrackingRefBased/>
  <w15:docId w15:val="{978893CB-13D8-4AAF-9914-DF62407E9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75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5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58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5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58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58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58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58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58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5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5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58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58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58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58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58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58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5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58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5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58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5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58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58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58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58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5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58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58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ohnston</dc:creator>
  <cp:keywords/>
  <dc:description/>
  <cp:lastModifiedBy>Ryan Johnston</cp:lastModifiedBy>
  <cp:revision>1</cp:revision>
  <dcterms:created xsi:type="dcterms:W3CDTF">2024-03-12T19:12:00Z</dcterms:created>
  <dcterms:modified xsi:type="dcterms:W3CDTF">2024-03-12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3-12T19:13:2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0de8a5a7-be74-4880-9e5d-0e3f29a0e17c</vt:lpwstr>
  </property>
  <property fmtid="{D5CDD505-2E9C-101B-9397-08002B2CF9AE}" pid="8" name="MSIP_Label_0f488380-630a-4f55-a077-a19445e3f360_ContentBits">
    <vt:lpwstr>0</vt:lpwstr>
  </property>
</Properties>
</file>